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647" w:rsidRDefault="0059595D" w:rsidP="008F676F">
      <w:pPr>
        <w:spacing w:after="0"/>
        <w:jc w:val="both"/>
        <w:rPr>
          <w:rFonts w:cs="Arial"/>
          <w:b/>
          <w:sz w:val="32"/>
          <w:szCs w:val="32"/>
        </w:rPr>
      </w:pPr>
      <w:r w:rsidRPr="009319EA">
        <w:rPr>
          <w:rFonts w:cs="Arial"/>
          <w:b/>
          <w:sz w:val="32"/>
          <w:szCs w:val="32"/>
          <w:lang w:eastAsia="zh-CN"/>
        </w:rPr>
        <w:t>RpoS</w:t>
      </w:r>
      <w:r w:rsidR="008B58FB" w:rsidRPr="009319EA">
        <w:rPr>
          <w:rFonts w:cs="Arial"/>
          <w:b/>
          <w:sz w:val="32"/>
          <w:szCs w:val="32"/>
        </w:rPr>
        <w:t xml:space="preserve"> </w:t>
      </w:r>
      <w:r w:rsidR="001166BD" w:rsidRPr="009319EA">
        <w:rPr>
          <w:rFonts w:cs="Arial"/>
          <w:b/>
          <w:sz w:val="32"/>
          <w:szCs w:val="32"/>
        </w:rPr>
        <w:t xml:space="preserve">and indole </w:t>
      </w:r>
      <w:r w:rsidR="00023B98">
        <w:rPr>
          <w:rFonts w:cs="Arial"/>
          <w:b/>
          <w:sz w:val="32"/>
          <w:szCs w:val="32"/>
        </w:rPr>
        <w:t>control</w:t>
      </w:r>
      <w:r w:rsidR="008B58FB" w:rsidRPr="009319EA">
        <w:rPr>
          <w:rFonts w:cs="Arial"/>
          <w:b/>
          <w:sz w:val="32"/>
          <w:szCs w:val="32"/>
        </w:rPr>
        <w:t xml:space="preserve"> </w:t>
      </w:r>
      <w:r w:rsidR="001166BD" w:rsidRPr="009319EA">
        <w:rPr>
          <w:rFonts w:cs="Arial"/>
          <w:b/>
          <w:sz w:val="32"/>
          <w:szCs w:val="32"/>
        </w:rPr>
        <w:t xml:space="preserve">the </w:t>
      </w:r>
      <w:r w:rsidR="008B58FB" w:rsidRPr="009319EA">
        <w:rPr>
          <w:rFonts w:cs="Arial"/>
          <w:b/>
          <w:sz w:val="32"/>
          <w:szCs w:val="32"/>
          <w:lang w:eastAsia="zh-CN"/>
        </w:rPr>
        <w:t>v</w:t>
      </w:r>
      <w:r w:rsidR="008B58FB" w:rsidRPr="009319EA">
        <w:rPr>
          <w:rFonts w:cs="Arial"/>
          <w:b/>
          <w:sz w:val="32"/>
          <w:szCs w:val="32"/>
        </w:rPr>
        <w:t>irulence of</w:t>
      </w:r>
      <w:r w:rsidR="008B58FB" w:rsidRPr="009319EA">
        <w:rPr>
          <w:rFonts w:cs="Arial"/>
          <w:b/>
          <w:sz w:val="32"/>
          <w:szCs w:val="32"/>
          <w:lang w:eastAsia="zh-CN"/>
        </w:rPr>
        <w:t xml:space="preserve"> </w:t>
      </w:r>
      <w:r w:rsidR="008B58FB" w:rsidRPr="009319EA">
        <w:rPr>
          <w:rFonts w:cs="Arial"/>
          <w:b/>
          <w:i/>
          <w:sz w:val="32"/>
          <w:szCs w:val="32"/>
        </w:rPr>
        <w:t>Vibrio anguillarum</w:t>
      </w:r>
      <w:r w:rsidR="008B58FB" w:rsidRPr="009319EA">
        <w:rPr>
          <w:rFonts w:cs="Arial"/>
          <w:b/>
          <w:i/>
          <w:sz w:val="32"/>
          <w:szCs w:val="32"/>
          <w:lang w:eastAsia="zh-CN"/>
        </w:rPr>
        <w:t xml:space="preserve"> </w:t>
      </w:r>
      <w:r w:rsidR="008B58FB" w:rsidRPr="009319EA">
        <w:rPr>
          <w:rFonts w:cs="Arial"/>
          <w:b/>
          <w:sz w:val="32"/>
          <w:szCs w:val="32"/>
        </w:rPr>
        <w:t>towards gnotobiotic sea bass</w:t>
      </w:r>
      <w:r w:rsidR="008B58FB" w:rsidRPr="009319EA">
        <w:rPr>
          <w:rFonts w:cs="Arial"/>
          <w:b/>
          <w:sz w:val="32"/>
          <w:szCs w:val="32"/>
          <w:lang w:eastAsia="zh-CN"/>
        </w:rPr>
        <w:t xml:space="preserve"> </w:t>
      </w:r>
      <w:r w:rsidR="0047770A">
        <w:rPr>
          <w:rFonts w:cs="Arial"/>
          <w:b/>
          <w:sz w:val="32"/>
          <w:szCs w:val="32"/>
          <w:lang w:eastAsia="zh-CN"/>
        </w:rPr>
        <w:t>(</w:t>
      </w:r>
      <w:r w:rsidR="0047770A">
        <w:rPr>
          <w:rFonts w:cs="Arial"/>
          <w:b/>
          <w:i/>
          <w:sz w:val="32"/>
          <w:szCs w:val="32"/>
          <w:lang w:eastAsia="zh-CN"/>
        </w:rPr>
        <w:t xml:space="preserve">Dicentrarchus </w:t>
      </w:r>
      <w:r w:rsidR="0047770A" w:rsidRPr="0047770A">
        <w:rPr>
          <w:rFonts w:cs="Arial"/>
          <w:b/>
          <w:i/>
          <w:sz w:val="32"/>
          <w:szCs w:val="32"/>
          <w:lang w:eastAsia="zh-CN"/>
        </w:rPr>
        <w:t>labrax</w:t>
      </w:r>
      <w:r w:rsidR="0047770A">
        <w:rPr>
          <w:rFonts w:cs="Arial"/>
          <w:b/>
          <w:sz w:val="32"/>
          <w:szCs w:val="32"/>
          <w:lang w:eastAsia="zh-CN"/>
        </w:rPr>
        <w:t xml:space="preserve">) </w:t>
      </w:r>
      <w:r w:rsidR="008B58FB" w:rsidRPr="0047770A">
        <w:rPr>
          <w:rFonts w:cs="Arial"/>
          <w:b/>
          <w:sz w:val="32"/>
          <w:szCs w:val="32"/>
        </w:rPr>
        <w:t>larvae</w:t>
      </w:r>
    </w:p>
    <w:p w:rsidR="00F87472" w:rsidRPr="00F40C94" w:rsidRDefault="00F87472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  <w:r w:rsidRPr="00F87472">
        <w:rPr>
          <w:rFonts w:cs="Arial"/>
          <w:b/>
          <w:sz w:val="32"/>
          <w:szCs w:val="32"/>
        </w:rPr>
        <w:t>SUPPLEMENTARY INFORMATION</w:t>
      </w:r>
    </w:p>
    <w:p w:rsidR="002E5595" w:rsidRPr="00D5659C" w:rsidRDefault="001166BD" w:rsidP="008F676F">
      <w:pPr>
        <w:spacing w:after="0"/>
        <w:jc w:val="both"/>
        <w:rPr>
          <w:rFonts w:cs="Arial"/>
          <w:sz w:val="24"/>
          <w:szCs w:val="24"/>
          <w:vertAlign w:val="superscript"/>
          <w:lang w:val="sv-SE" w:eastAsia="zh-CN"/>
        </w:rPr>
      </w:pPr>
      <w:r w:rsidRPr="00D5659C">
        <w:rPr>
          <w:rFonts w:cs="Arial"/>
          <w:sz w:val="24"/>
          <w:szCs w:val="24"/>
          <w:lang w:val="sv-SE" w:eastAsia="zh-CN"/>
        </w:rPr>
        <w:t xml:space="preserve">Xuan Li, </w:t>
      </w:r>
      <w:r w:rsidR="00037301" w:rsidRPr="00D5659C">
        <w:rPr>
          <w:rFonts w:cs="Arial"/>
          <w:sz w:val="24"/>
          <w:szCs w:val="24"/>
          <w:lang w:val="sv-SE" w:eastAsia="zh-CN"/>
        </w:rPr>
        <w:t xml:space="preserve">Qian Yang, </w:t>
      </w:r>
      <w:r w:rsidRPr="00D5659C">
        <w:rPr>
          <w:rFonts w:cs="Arial"/>
          <w:sz w:val="24"/>
          <w:szCs w:val="24"/>
          <w:lang w:val="sv-SE" w:eastAsia="zh-CN"/>
        </w:rPr>
        <w:t>Kristof Dierckens, Debra</w:t>
      </w:r>
      <w:r w:rsidR="00F6634E">
        <w:rPr>
          <w:rFonts w:cs="Arial"/>
          <w:sz w:val="24"/>
          <w:szCs w:val="24"/>
          <w:lang w:val="sv-SE" w:eastAsia="zh-CN"/>
        </w:rPr>
        <w:t xml:space="preserve"> L.</w:t>
      </w:r>
      <w:r w:rsidRPr="00D5659C">
        <w:rPr>
          <w:rFonts w:cs="Arial"/>
          <w:sz w:val="24"/>
          <w:szCs w:val="24"/>
          <w:lang w:val="sv-SE" w:eastAsia="zh-CN"/>
        </w:rPr>
        <w:t xml:space="preserve"> Milton and Tom Defoirdt</w:t>
      </w:r>
    </w:p>
    <w:p w:rsidR="008C2A78" w:rsidRDefault="008C2A78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1D1B54" w:rsidRDefault="001D1B54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4F70BB" w:rsidRDefault="004F70BB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4F70BB" w:rsidRDefault="004F70BB" w:rsidP="008F676F">
      <w:pPr>
        <w:spacing w:after="0"/>
        <w:jc w:val="both"/>
        <w:rPr>
          <w:rFonts w:cs="Arial"/>
          <w:b/>
          <w:sz w:val="24"/>
          <w:szCs w:val="24"/>
          <w:lang w:val="en-GB" w:eastAsia="zh-CN"/>
        </w:rPr>
      </w:pPr>
    </w:p>
    <w:p w:rsidR="004F70BB" w:rsidRPr="008F047C" w:rsidRDefault="004F70BB" w:rsidP="004F70BB">
      <w:pPr>
        <w:spacing w:after="0"/>
        <w:jc w:val="both"/>
        <w:rPr>
          <w:rFonts w:cs="Arial"/>
          <w:sz w:val="24"/>
          <w:szCs w:val="24"/>
          <w:lang w:val="en-GB"/>
        </w:rPr>
      </w:pPr>
      <w:r w:rsidRPr="008F047C">
        <w:rPr>
          <w:rFonts w:cs="Arial"/>
          <w:b/>
          <w:sz w:val="24"/>
          <w:szCs w:val="24"/>
          <w:lang w:val="en-GB" w:eastAsia="zh-CN"/>
        </w:rPr>
        <w:t>Table</w:t>
      </w:r>
      <w:r w:rsidRPr="008F047C">
        <w:rPr>
          <w:rFonts w:cs="Arial"/>
          <w:b/>
          <w:sz w:val="24"/>
          <w:szCs w:val="24"/>
          <w:lang w:val="en-GB"/>
        </w:rPr>
        <w:t xml:space="preserve"> </w:t>
      </w:r>
      <w:r w:rsidRPr="008F047C">
        <w:rPr>
          <w:rFonts w:cs="Arial" w:hint="eastAsia"/>
          <w:b/>
          <w:sz w:val="24"/>
          <w:szCs w:val="24"/>
          <w:lang w:val="en-GB" w:eastAsia="zh-CN"/>
        </w:rPr>
        <w:t>S2</w:t>
      </w:r>
      <w:r w:rsidRPr="008F047C">
        <w:rPr>
          <w:rFonts w:cs="Arial"/>
          <w:b/>
          <w:sz w:val="24"/>
          <w:szCs w:val="24"/>
          <w:lang w:val="en-GB"/>
        </w:rPr>
        <w:t xml:space="preserve">. </w:t>
      </w:r>
      <w:r w:rsidRPr="008F047C">
        <w:rPr>
          <w:rFonts w:cs="Arial"/>
          <w:sz w:val="24"/>
          <w:szCs w:val="24"/>
          <w:lang w:val="en-GB"/>
        </w:rPr>
        <w:t>B</w:t>
      </w:r>
      <w:r w:rsidRPr="008F047C">
        <w:rPr>
          <w:rFonts w:cs="Arial"/>
          <w:sz w:val="24"/>
          <w:szCs w:val="24"/>
          <w:lang w:val="en-GB" w:eastAsia="zh-CN"/>
        </w:rPr>
        <w:t>iofilm formation and exopolysaccharide production</w:t>
      </w:r>
      <w:r w:rsidRPr="008F047C">
        <w:rPr>
          <w:rFonts w:cs="Arial"/>
          <w:sz w:val="24"/>
          <w:szCs w:val="24"/>
          <w:lang w:val="en-GB"/>
        </w:rPr>
        <w:t xml:space="preserve"> of </w:t>
      </w:r>
      <w:r w:rsidRPr="008F047C">
        <w:rPr>
          <w:rFonts w:cs="Arial"/>
          <w:i/>
          <w:sz w:val="24"/>
          <w:szCs w:val="24"/>
          <w:lang w:val="en-GB"/>
        </w:rPr>
        <w:t>V. anguillarum</w:t>
      </w:r>
      <w:r w:rsidRPr="008F047C">
        <w:rPr>
          <w:rFonts w:eastAsia="Times New Roman" w:cs="Arial"/>
          <w:bCs/>
          <w:sz w:val="24"/>
          <w:szCs w:val="24"/>
        </w:rPr>
        <w:t xml:space="preserve"> </w:t>
      </w:r>
      <w:r w:rsidRPr="008F047C">
        <w:rPr>
          <w:rFonts w:cs="Arial"/>
          <w:bCs/>
          <w:sz w:val="24"/>
          <w:szCs w:val="24"/>
        </w:rPr>
        <w:t>wild type</w:t>
      </w:r>
      <w:r w:rsidRPr="008F047C">
        <w:rPr>
          <w:rFonts w:cs="Arial"/>
          <w:bCs/>
          <w:sz w:val="24"/>
          <w:szCs w:val="24"/>
          <w:lang w:eastAsia="zh-CN"/>
        </w:rPr>
        <w:t xml:space="preserve"> (WT)</w:t>
      </w:r>
      <w:r w:rsidRPr="008F047C">
        <w:rPr>
          <w:rFonts w:cs="Arial"/>
          <w:bCs/>
          <w:sz w:val="24"/>
          <w:szCs w:val="24"/>
        </w:rPr>
        <w:t xml:space="preserve"> and </w:t>
      </w:r>
      <w:r w:rsidRPr="008F047C">
        <w:rPr>
          <w:rFonts w:cs="Arial"/>
          <w:i/>
          <w:sz w:val="24"/>
          <w:szCs w:val="24"/>
          <w:lang w:val="en-GB" w:eastAsia="zh-CN"/>
        </w:rPr>
        <w:t>rpoS</w:t>
      </w:r>
      <w:r w:rsidRPr="008F047C">
        <w:rPr>
          <w:rFonts w:cs="Arial"/>
          <w:sz w:val="24"/>
          <w:szCs w:val="24"/>
          <w:lang w:val="en-GB" w:eastAsia="zh-CN"/>
        </w:rPr>
        <w:t xml:space="preserve"> deletion mutant (</w:t>
      </w:r>
      <w:r w:rsidRPr="008F047C">
        <w:rPr>
          <w:rFonts w:cs="Arial"/>
          <w:sz w:val="24"/>
          <w:szCs w:val="24"/>
          <w:lang w:eastAsia="zh-CN"/>
        </w:rPr>
        <w:t>Δ</w:t>
      </w:r>
      <w:r w:rsidRPr="008F047C">
        <w:rPr>
          <w:rFonts w:cs="Arial"/>
          <w:i/>
          <w:sz w:val="24"/>
          <w:szCs w:val="24"/>
          <w:lang w:eastAsia="zh-CN"/>
        </w:rPr>
        <w:t>rpoS</w:t>
      </w:r>
      <w:r w:rsidRPr="008F047C">
        <w:rPr>
          <w:rFonts w:cs="Arial"/>
          <w:sz w:val="24"/>
          <w:szCs w:val="24"/>
          <w:lang w:val="en-GB" w:eastAsia="zh-CN"/>
        </w:rPr>
        <w:t xml:space="preserve">), with and without the indole inhibitor acetyl-tryptophan </w:t>
      </w:r>
      <w:r w:rsidRPr="008F047C">
        <w:rPr>
          <w:rFonts w:cs="Arial"/>
          <w:sz w:val="24"/>
          <w:szCs w:val="24"/>
          <w:lang w:val="en-GB"/>
        </w:rPr>
        <w:t>(average ± standard error of three</w:t>
      </w:r>
      <w:r w:rsidRPr="008F047C">
        <w:rPr>
          <w:rFonts w:cs="Arial"/>
          <w:sz w:val="24"/>
          <w:szCs w:val="24"/>
          <w:lang w:val="en-GB" w:eastAsia="zh-CN"/>
        </w:rPr>
        <w:t xml:space="preserve"> independent </w:t>
      </w:r>
      <w:r w:rsidRPr="008F047C">
        <w:rPr>
          <w:rFonts w:cs="Arial"/>
          <w:sz w:val="24"/>
          <w:szCs w:val="24"/>
          <w:lang w:val="en-GB"/>
        </w:rPr>
        <w:t xml:space="preserve">replicates). </w:t>
      </w:r>
    </w:p>
    <w:tbl>
      <w:tblPr>
        <w:tblStyle w:val="Tabelraster"/>
        <w:tblW w:w="8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850"/>
        <w:gridCol w:w="336"/>
        <w:gridCol w:w="1080"/>
        <w:gridCol w:w="1134"/>
        <w:gridCol w:w="236"/>
        <w:gridCol w:w="1081"/>
        <w:gridCol w:w="243"/>
      </w:tblGrid>
      <w:tr w:rsidR="004F70BB" w:rsidRPr="008F047C" w:rsidTr="002848AC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8F047C">
              <w:rPr>
                <w:rFonts w:cs="Arial"/>
                <w:b/>
                <w:sz w:val="24"/>
                <w:szCs w:val="24"/>
              </w:rPr>
              <w:t>Treatment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F047C">
              <w:rPr>
                <w:rFonts w:cs="Arial"/>
                <w:b/>
                <w:sz w:val="24"/>
                <w:szCs w:val="24"/>
                <w:lang w:val="en-GB"/>
              </w:rPr>
              <w:t>Biofilm formation</w:t>
            </w:r>
            <w:r w:rsidRPr="008F047C">
              <w:rPr>
                <w:rFonts w:cs="Arial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8F047C">
              <w:rPr>
                <w:rFonts w:cs="Arial"/>
                <w:b/>
                <w:sz w:val="24"/>
                <w:szCs w:val="24"/>
                <w:lang w:eastAsia="zh-CN"/>
              </w:rPr>
              <w:t>Exopolysaccharide production</w:t>
            </w:r>
            <w:r w:rsidRPr="008F047C">
              <w:rPr>
                <w:rFonts w:cs="Arial"/>
                <w:b/>
                <w:sz w:val="24"/>
                <w:szCs w:val="24"/>
                <w:vertAlign w:val="superscript"/>
                <w:lang w:eastAsia="zh-CN"/>
              </w:rPr>
              <w:t>2</w:t>
            </w:r>
          </w:p>
        </w:tc>
      </w:tr>
      <w:tr w:rsidR="004F70BB" w:rsidRPr="008F047C" w:rsidTr="002848AC">
        <w:trPr>
          <w:gridAfter w:val="1"/>
          <w:wAfter w:w="243" w:type="dxa"/>
        </w:trPr>
        <w:tc>
          <w:tcPr>
            <w:tcW w:w="3794" w:type="dxa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  <w:lang w:eastAsia="zh-CN"/>
              </w:rPr>
              <w:t>W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jc w:val="both"/>
              <w:rPr>
                <w:rFonts w:cs="Arial"/>
                <w:sz w:val="24"/>
                <w:szCs w:val="24"/>
                <w:vertAlign w:val="superscript"/>
                <w:lang w:val="en-GB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ind w:right="-108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14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5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ind w:right="-108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ind w:right="-108"/>
              <w:jc w:val="both"/>
              <w:rPr>
                <w:rFonts w:cs="Arial"/>
                <w:sz w:val="24"/>
                <w:szCs w:val="24"/>
                <w:vertAlign w:val="superscript"/>
                <w:lang w:val="en-GB"/>
              </w:rPr>
            </w:pP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 xml:space="preserve">  69 </w:t>
            </w:r>
          </w:p>
        </w:tc>
      </w:tr>
      <w:tr w:rsidR="004F70BB" w:rsidRPr="008F047C" w:rsidTr="002848AC">
        <w:trPr>
          <w:gridAfter w:val="1"/>
          <w:wAfter w:w="243" w:type="dxa"/>
        </w:trPr>
        <w:tc>
          <w:tcPr>
            <w:tcW w:w="3794" w:type="dxa"/>
          </w:tcPr>
          <w:p w:rsidR="004F70BB" w:rsidRPr="008F047C" w:rsidRDefault="004F70BB" w:rsidP="002848AC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  <w:lang w:eastAsia="zh-CN"/>
              </w:rPr>
              <w:t xml:space="preserve">WT + </w:t>
            </w:r>
            <w:r w:rsidRPr="008F047C">
              <w:rPr>
                <w:rFonts w:cs="Arial" w:hint="eastAsia"/>
                <w:bCs/>
                <w:sz w:val="24"/>
                <w:szCs w:val="24"/>
                <w:lang w:eastAsia="zh-CN"/>
              </w:rPr>
              <w:t>5</w:t>
            </w:r>
            <w:r w:rsidRPr="008F047C">
              <w:rPr>
                <w:rFonts w:cs="Arial"/>
                <w:bCs/>
                <w:sz w:val="24"/>
                <w:szCs w:val="24"/>
              </w:rPr>
              <w:t xml:space="preserve">0 </w:t>
            </w:r>
            <w:r w:rsidRPr="008F047C">
              <w:rPr>
                <w:rFonts w:cs="Arial"/>
                <w:sz w:val="24"/>
                <w:szCs w:val="24"/>
                <w:lang w:val="en-GB"/>
              </w:rPr>
              <w:t xml:space="preserve">μM </w:t>
            </w:r>
            <w:r w:rsidRPr="008F047C">
              <w:rPr>
                <w:rFonts w:hint="eastAsia"/>
                <w:sz w:val="24"/>
                <w:szCs w:val="24"/>
                <w:lang w:eastAsia="zh-CN"/>
              </w:rPr>
              <w:t>a</w:t>
            </w:r>
            <w:r w:rsidRPr="008F047C">
              <w:rPr>
                <w:sz w:val="24"/>
                <w:szCs w:val="24"/>
              </w:rPr>
              <w:t>cetyl-tryptophan</w:t>
            </w:r>
          </w:p>
        </w:tc>
        <w:tc>
          <w:tcPr>
            <w:tcW w:w="850" w:type="dxa"/>
          </w:tcPr>
          <w:p w:rsidR="004F70BB" w:rsidRPr="008F047C" w:rsidRDefault="004F70BB" w:rsidP="002848AC">
            <w:pPr>
              <w:spacing w:line="276" w:lineRule="auto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21</w:t>
            </w:r>
          </w:p>
        </w:tc>
        <w:tc>
          <w:tcPr>
            <w:tcW w:w="336" w:type="dxa"/>
          </w:tcPr>
          <w:p w:rsidR="004F70BB" w:rsidRPr="008F047C" w:rsidRDefault="004F70BB" w:rsidP="002848AC">
            <w:pPr>
              <w:spacing w:line="276" w:lineRule="auto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0" w:type="dxa"/>
          </w:tcPr>
          <w:p w:rsidR="004F70BB" w:rsidRPr="008F047C" w:rsidRDefault="004F70BB" w:rsidP="002848AC">
            <w:pPr>
              <w:spacing w:line="276" w:lineRule="auto"/>
              <w:jc w:val="both"/>
              <w:rPr>
                <w:rFonts w:cs="Arial"/>
                <w:sz w:val="24"/>
                <w:szCs w:val="24"/>
                <w:vertAlign w:val="superscript"/>
                <w:lang w:val="en-GB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0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0</w:t>
            </w:r>
            <w:r w:rsidRPr="008F047C">
              <w:rPr>
                <w:rFonts w:cs="Arial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1134" w:type="dxa"/>
          </w:tcPr>
          <w:p w:rsidR="004F70BB" w:rsidRPr="008F047C" w:rsidRDefault="004F70BB" w:rsidP="002848AC">
            <w:pPr>
              <w:spacing w:line="276" w:lineRule="auto"/>
              <w:ind w:right="-108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1926</w:t>
            </w:r>
          </w:p>
        </w:tc>
        <w:tc>
          <w:tcPr>
            <w:tcW w:w="236" w:type="dxa"/>
          </w:tcPr>
          <w:p w:rsidR="004F70BB" w:rsidRPr="008F047C" w:rsidRDefault="004F70BB" w:rsidP="002848AC">
            <w:pPr>
              <w:spacing w:line="276" w:lineRule="auto"/>
              <w:ind w:right="-108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1" w:type="dxa"/>
          </w:tcPr>
          <w:p w:rsidR="004F70BB" w:rsidRPr="008F047C" w:rsidRDefault="004F70BB" w:rsidP="002848AC">
            <w:pPr>
              <w:spacing w:line="276" w:lineRule="auto"/>
              <w:ind w:right="-108"/>
              <w:jc w:val="both"/>
              <w:rPr>
                <w:rFonts w:cs="Arial"/>
                <w:sz w:val="24"/>
                <w:szCs w:val="24"/>
                <w:vertAlign w:val="superscript"/>
                <w:lang w:val="en-GB" w:eastAsia="zh-CN"/>
              </w:rPr>
            </w:pP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 xml:space="preserve">  63</w:t>
            </w:r>
            <w:r w:rsidRPr="008F047C">
              <w:rPr>
                <w:rFonts w:cs="Arial"/>
                <w:sz w:val="24"/>
                <w:szCs w:val="24"/>
                <w:lang w:val="en-GB" w:eastAsia="zh-CN"/>
              </w:rPr>
              <w:t>**</w:t>
            </w:r>
          </w:p>
        </w:tc>
      </w:tr>
      <w:tr w:rsidR="004F70BB" w:rsidRPr="008F047C" w:rsidTr="002848AC">
        <w:trPr>
          <w:gridAfter w:val="1"/>
          <w:wAfter w:w="243" w:type="dxa"/>
        </w:trPr>
        <w:tc>
          <w:tcPr>
            <w:tcW w:w="3794" w:type="dxa"/>
          </w:tcPr>
          <w:p w:rsidR="004F70BB" w:rsidRPr="008F047C" w:rsidRDefault="004F70BB" w:rsidP="002848AC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  <w:lang w:eastAsia="zh-CN"/>
              </w:rPr>
              <w:t>Δ</w:t>
            </w:r>
            <w:r w:rsidRPr="008F047C">
              <w:rPr>
                <w:rFonts w:cs="Arial"/>
                <w:i/>
                <w:sz w:val="24"/>
                <w:szCs w:val="24"/>
                <w:lang w:eastAsia="zh-CN"/>
              </w:rPr>
              <w:t>rpoS</w:t>
            </w:r>
          </w:p>
        </w:tc>
        <w:tc>
          <w:tcPr>
            <w:tcW w:w="850" w:type="dxa"/>
          </w:tcPr>
          <w:p w:rsidR="004F70BB" w:rsidRPr="008F047C" w:rsidRDefault="004F70BB" w:rsidP="002848AC">
            <w:pPr>
              <w:spacing w:line="276" w:lineRule="auto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09</w:t>
            </w:r>
          </w:p>
        </w:tc>
        <w:tc>
          <w:tcPr>
            <w:tcW w:w="336" w:type="dxa"/>
          </w:tcPr>
          <w:p w:rsidR="004F70BB" w:rsidRPr="008F047C" w:rsidRDefault="004F70BB" w:rsidP="002848AC">
            <w:pPr>
              <w:spacing w:line="276" w:lineRule="auto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0" w:type="dxa"/>
          </w:tcPr>
          <w:p w:rsidR="004F70BB" w:rsidRPr="008F047C" w:rsidRDefault="004F70BB" w:rsidP="002848AC">
            <w:pPr>
              <w:spacing w:line="276" w:lineRule="auto"/>
              <w:jc w:val="both"/>
              <w:rPr>
                <w:rFonts w:cs="Arial"/>
                <w:sz w:val="24"/>
                <w:szCs w:val="24"/>
                <w:vertAlign w:val="superscript"/>
                <w:lang w:val="en-GB" w:eastAsia="zh-CN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34" w:type="dxa"/>
          </w:tcPr>
          <w:p w:rsidR="004F70BB" w:rsidRPr="008F047C" w:rsidRDefault="004F70BB" w:rsidP="002848AC">
            <w:pPr>
              <w:spacing w:line="276" w:lineRule="auto"/>
              <w:ind w:right="-108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725</w:t>
            </w:r>
          </w:p>
        </w:tc>
        <w:tc>
          <w:tcPr>
            <w:tcW w:w="236" w:type="dxa"/>
          </w:tcPr>
          <w:p w:rsidR="004F70BB" w:rsidRPr="008F047C" w:rsidRDefault="004F70BB" w:rsidP="002848AC">
            <w:pPr>
              <w:spacing w:line="276" w:lineRule="auto"/>
              <w:ind w:right="-108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1" w:type="dxa"/>
          </w:tcPr>
          <w:p w:rsidR="004F70BB" w:rsidRPr="008F047C" w:rsidRDefault="004F70BB" w:rsidP="002848AC">
            <w:pPr>
              <w:spacing w:line="276" w:lineRule="auto"/>
              <w:ind w:right="-108"/>
              <w:jc w:val="both"/>
              <w:rPr>
                <w:rFonts w:cs="Arial"/>
                <w:sz w:val="24"/>
                <w:szCs w:val="24"/>
                <w:vertAlign w:val="superscript"/>
                <w:lang w:val="en-GB"/>
              </w:rPr>
            </w:pP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 xml:space="preserve">  </w:t>
            </w:r>
            <w:r w:rsidRPr="008F047C">
              <w:rPr>
                <w:rFonts w:cs="Arial"/>
                <w:sz w:val="24"/>
                <w:szCs w:val="24"/>
                <w:lang w:val="en-GB"/>
              </w:rPr>
              <w:t>3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 xml:space="preserve">0 </w:t>
            </w:r>
          </w:p>
        </w:tc>
      </w:tr>
      <w:tr w:rsidR="004F70BB" w:rsidRPr="008F047C" w:rsidTr="002848AC">
        <w:trPr>
          <w:gridAfter w:val="1"/>
          <w:wAfter w:w="243" w:type="dxa"/>
        </w:trPr>
        <w:tc>
          <w:tcPr>
            <w:tcW w:w="3794" w:type="dxa"/>
            <w:tcBorders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ind w:right="176"/>
              <w:jc w:val="both"/>
              <w:rPr>
                <w:rFonts w:cs="Arial"/>
                <w:i/>
                <w:sz w:val="24"/>
                <w:szCs w:val="24"/>
                <w:lang w:val="en-GB"/>
              </w:rPr>
            </w:pPr>
            <w:r w:rsidRPr="008F047C">
              <w:rPr>
                <w:rFonts w:cs="Arial"/>
                <w:sz w:val="24"/>
                <w:szCs w:val="24"/>
                <w:lang w:eastAsia="zh-CN"/>
              </w:rPr>
              <w:t>Δ</w:t>
            </w:r>
            <w:r w:rsidRPr="008F047C">
              <w:rPr>
                <w:rFonts w:cs="Arial"/>
                <w:i/>
                <w:sz w:val="24"/>
                <w:szCs w:val="24"/>
                <w:lang w:eastAsia="zh-CN"/>
              </w:rPr>
              <w:t>rpoS</w:t>
            </w:r>
            <w:r w:rsidRPr="008F047C">
              <w:rPr>
                <w:rFonts w:cs="Arial" w:hint="eastAsia"/>
                <w:i/>
                <w:sz w:val="24"/>
                <w:szCs w:val="24"/>
                <w:lang w:eastAsia="zh-CN"/>
              </w:rPr>
              <w:t xml:space="preserve"> </w:t>
            </w:r>
            <w:r w:rsidRPr="008F047C">
              <w:rPr>
                <w:rFonts w:cs="Arial"/>
                <w:sz w:val="24"/>
                <w:szCs w:val="24"/>
                <w:lang w:eastAsia="zh-CN"/>
              </w:rPr>
              <w:t xml:space="preserve">+ </w:t>
            </w:r>
            <w:r w:rsidRPr="008F047C">
              <w:rPr>
                <w:rFonts w:cs="Arial" w:hint="eastAsia"/>
                <w:bCs/>
                <w:sz w:val="24"/>
                <w:szCs w:val="24"/>
                <w:lang w:eastAsia="zh-CN"/>
              </w:rPr>
              <w:t>5</w:t>
            </w:r>
            <w:r w:rsidRPr="008F047C">
              <w:rPr>
                <w:rFonts w:cs="Arial"/>
                <w:bCs/>
                <w:sz w:val="24"/>
                <w:szCs w:val="24"/>
              </w:rPr>
              <w:t xml:space="preserve">0 </w:t>
            </w:r>
            <w:r w:rsidRPr="008F047C">
              <w:rPr>
                <w:rFonts w:cs="Arial"/>
                <w:sz w:val="24"/>
                <w:szCs w:val="24"/>
                <w:lang w:val="en-GB"/>
              </w:rPr>
              <w:t xml:space="preserve">μM </w:t>
            </w:r>
            <w:r w:rsidRPr="008F047C">
              <w:rPr>
                <w:rFonts w:hint="eastAsia"/>
                <w:sz w:val="24"/>
                <w:szCs w:val="24"/>
                <w:lang w:eastAsia="zh-CN"/>
              </w:rPr>
              <w:t>a</w:t>
            </w:r>
            <w:r w:rsidRPr="008F047C">
              <w:rPr>
                <w:sz w:val="24"/>
                <w:szCs w:val="24"/>
              </w:rPr>
              <w:t>cetyl-tryptoph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jc w:val="both"/>
              <w:rPr>
                <w:rFonts w:cs="Arial"/>
                <w:sz w:val="24"/>
                <w:szCs w:val="24"/>
                <w:vertAlign w:val="superscript"/>
                <w:lang w:val="en-GB" w:eastAsia="zh-CN"/>
              </w:rPr>
            </w:pPr>
            <w:r w:rsidRPr="008F047C">
              <w:rPr>
                <w:rFonts w:cs="Arial"/>
                <w:sz w:val="24"/>
                <w:szCs w:val="24"/>
                <w:lang w:val="en-GB"/>
              </w:rPr>
              <w:t>0.0</w:t>
            </w: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0</w:t>
            </w:r>
            <w:r w:rsidRPr="008F047C">
              <w:rPr>
                <w:rFonts w:cs="Arial"/>
                <w:sz w:val="24"/>
                <w:szCs w:val="24"/>
                <w:lang w:val="en-GB" w:eastAsia="zh-CN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ind w:right="-108"/>
              <w:jc w:val="right"/>
              <w:rPr>
                <w:rFonts w:cs="Arial"/>
                <w:sz w:val="24"/>
                <w:szCs w:val="24"/>
                <w:lang w:val="en-GB" w:eastAsia="zh-CN"/>
              </w:rPr>
            </w:pP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>112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ind w:right="-108"/>
              <w:rPr>
                <w:sz w:val="24"/>
                <w:szCs w:val="24"/>
              </w:rPr>
            </w:pPr>
            <w:r w:rsidRPr="008F047C">
              <w:rPr>
                <w:rFonts w:cs="Arial"/>
                <w:sz w:val="24"/>
                <w:szCs w:val="24"/>
              </w:rPr>
              <w:t>±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ind w:right="-108"/>
              <w:jc w:val="both"/>
              <w:rPr>
                <w:rFonts w:cs="Arial"/>
                <w:sz w:val="24"/>
                <w:szCs w:val="24"/>
                <w:vertAlign w:val="superscript"/>
                <w:lang w:val="en-GB" w:eastAsia="zh-CN"/>
              </w:rPr>
            </w:pPr>
            <w:r w:rsidRPr="008F047C">
              <w:rPr>
                <w:rFonts w:cs="Arial" w:hint="eastAsia"/>
                <w:sz w:val="24"/>
                <w:szCs w:val="24"/>
                <w:lang w:val="en-GB" w:eastAsia="zh-CN"/>
              </w:rPr>
              <w:t xml:space="preserve">  5</w:t>
            </w:r>
            <w:r w:rsidRPr="008F047C">
              <w:rPr>
                <w:rFonts w:cs="Arial"/>
                <w:sz w:val="24"/>
                <w:szCs w:val="24"/>
                <w:lang w:val="en-GB" w:eastAsia="zh-CN"/>
              </w:rPr>
              <w:t>0**</w:t>
            </w:r>
          </w:p>
        </w:tc>
      </w:tr>
      <w:tr w:rsidR="004F70BB" w:rsidRPr="008F047C" w:rsidTr="002848AC">
        <w:tc>
          <w:tcPr>
            <w:tcW w:w="8754" w:type="dxa"/>
            <w:gridSpan w:val="8"/>
            <w:tcBorders>
              <w:top w:val="single" w:sz="4" w:space="0" w:color="auto"/>
            </w:tcBorders>
          </w:tcPr>
          <w:p w:rsidR="004F70BB" w:rsidRPr="008F047C" w:rsidRDefault="004F70BB" w:rsidP="002848AC">
            <w:pPr>
              <w:spacing w:line="276" w:lineRule="auto"/>
              <w:jc w:val="both"/>
              <w:rPr>
                <w:rFonts w:eastAsiaTheme="minorEastAsia" w:cs="Arial"/>
                <w:sz w:val="24"/>
                <w:szCs w:val="24"/>
                <w:lang w:eastAsia="zh-CN"/>
              </w:rPr>
            </w:pPr>
            <w:r w:rsidRPr="008F047C">
              <w:rPr>
                <w:rFonts w:eastAsiaTheme="minorEastAsia" w:cs="Arial"/>
                <w:sz w:val="24"/>
                <w:szCs w:val="24"/>
                <w:vertAlign w:val="superscript"/>
                <w:lang w:eastAsia="zh-CN"/>
              </w:rPr>
              <w:t>1</w:t>
            </w:r>
            <w:r w:rsidRPr="008F047C">
              <w:rPr>
                <w:rFonts w:eastAsiaTheme="minorEastAsia" w:cs="Arial"/>
                <w:sz w:val="24"/>
                <w:szCs w:val="24"/>
                <w:lang w:eastAsia="zh-CN"/>
              </w:rPr>
              <w:t>OD</w:t>
            </w:r>
            <w:r w:rsidRPr="008F047C">
              <w:rPr>
                <w:rFonts w:eastAsiaTheme="minorEastAsia" w:cs="Arial"/>
                <w:sz w:val="24"/>
                <w:szCs w:val="24"/>
                <w:vertAlign w:val="subscript"/>
                <w:lang w:eastAsia="zh-CN"/>
              </w:rPr>
              <w:t>571</w:t>
            </w:r>
            <w:r w:rsidRPr="008F047C">
              <w:rPr>
                <w:rFonts w:eastAsiaTheme="minorEastAsia" w:cs="Arial"/>
                <w:sz w:val="24"/>
                <w:szCs w:val="24"/>
                <w:lang w:eastAsia="zh-CN"/>
              </w:rPr>
              <w:t xml:space="preserve"> of Crystal Violet stained biofilms</w:t>
            </w:r>
          </w:p>
          <w:p w:rsidR="004F70BB" w:rsidRPr="008F047C" w:rsidRDefault="004F70BB" w:rsidP="002848AC">
            <w:pPr>
              <w:spacing w:line="276" w:lineRule="auto"/>
              <w:jc w:val="both"/>
              <w:rPr>
                <w:rFonts w:eastAsiaTheme="minorEastAsia" w:cs="Arial"/>
                <w:sz w:val="24"/>
                <w:szCs w:val="24"/>
                <w:lang w:eastAsia="zh-CN"/>
              </w:rPr>
            </w:pPr>
            <w:r w:rsidRPr="008F047C">
              <w:rPr>
                <w:rFonts w:eastAsiaTheme="minorEastAsia" w:cs="Arial"/>
                <w:sz w:val="24"/>
                <w:szCs w:val="24"/>
                <w:vertAlign w:val="superscript"/>
                <w:lang w:eastAsia="zh-CN"/>
              </w:rPr>
              <w:t>2</w:t>
            </w:r>
            <w:r w:rsidRPr="008F047C">
              <w:rPr>
                <w:rFonts w:eastAsiaTheme="minorEastAsia" w:cs="Arial"/>
                <w:sz w:val="24"/>
                <w:szCs w:val="24"/>
                <w:lang w:eastAsia="zh-CN"/>
              </w:rPr>
              <w:t>Fluorescence intensity (excitation at 405 nm, emission at 500 nm) of calcofluor white stained cultures</w:t>
            </w:r>
          </w:p>
        </w:tc>
      </w:tr>
    </w:tbl>
    <w:p w:rsidR="004F70BB" w:rsidRPr="008F047C" w:rsidRDefault="004F70BB" w:rsidP="004F70BB">
      <w:pPr>
        <w:spacing w:after="0"/>
        <w:jc w:val="both"/>
        <w:rPr>
          <w:rFonts w:cs="Arial"/>
          <w:sz w:val="24"/>
          <w:szCs w:val="24"/>
          <w:lang w:val="en-GB" w:eastAsia="zh-CN"/>
        </w:rPr>
      </w:pPr>
      <w:r w:rsidRPr="008F047C">
        <w:rPr>
          <w:rFonts w:cs="Arial"/>
          <w:sz w:val="24"/>
          <w:szCs w:val="24"/>
          <w:lang w:val="en-GB"/>
        </w:rPr>
        <w:t>**s</w:t>
      </w:r>
      <w:r w:rsidRPr="008F047C">
        <w:rPr>
          <w:rFonts w:eastAsiaTheme="minorEastAsia" w:cs="Arial"/>
          <w:sz w:val="24"/>
          <w:szCs w:val="24"/>
          <w:lang w:eastAsia="zh-CN"/>
        </w:rPr>
        <w:t xml:space="preserve">ignificant </w:t>
      </w:r>
      <w:r w:rsidRPr="008F047C">
        <w:rPr>
          <w:rFonts w:cs="Arial"/>
          <w:sz w:val="24"/>
          <w:szCs w:val="24"/>
          <w:lang w:val="en-GB"/>
        </w:rPr>
        <w:t xml:space="preserve">increase when compared to the same strain without acetyl-tryptophan (Independent samples t-test; </w:t>
      </w:r>
      <w:r w:rsidRPr="008F047C">
        <w:rPr>
          <w:rFonts w:cs="Arial"/>
          <w:i/>
          <w:sz w:val="24"/>
          <w:szCs w:val="24"/>
          <w:lang w:val="en-GB"/>
        </w:rPr>
        <w:t>P</w:t>
      </w:r>
      <w:r w:rsidRPr="008F047C">
        <w:rPr>
          <w:rFonts w:cs="Arial"/>
          <w:sz w:val="24"/>
          <w:szCs w:val="24"/>
          <w:lang w:val="en-GB"/>
        </w:rPr>
        <w:t xml:space="preserve"> &lt; 0.01).</w:t>
      </w:r>
    </w:p>
    <w:p w:rsidR="004F70BB" w:rsidRDefault="004F70BB" w:rsidP="004F70BB">
      <w:pPr>
        <w:spacing w:after="0"/>
        <w:jc w:val="both"/>
        <w:rPr>
          <w:rFonts w:cs="Arial"/>
          <w:sz w:val="24"/>
          <w:szCs w:val="24"/>
          <w:lang w:val="en-GB" w:eastAsia="zh-CN"/>
        </w:rPr>
      </w:pPr>
    </w:p>
    <w:p w:rsidR="004F70BB" w:rsidRPr="001D1B54" w:rsidRDefault="004F70BB" w:rsidP="008F676F">
      <w:pPr>
        <w:spacing w:after="0"/>
        <w:jc w:val="both"/>
        <w:rPr>
          <w:rFonts w:cs="Arial"/>
          <w:sz w:val="24"/>
          <w:szCs w:val="24"/>
          <w:lang w:val="en-GB" w:eastAsia="zh-CN"/>
        </w:rPr>
      </w:pPr>
    </w:p>
    <w:sectPr w:rsidR="004F70BB" w:rsidRPr="001D1B54" w:rsidSect="008F676F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73CF" w:rsidRDefault="004973CF" w:rsidP="00824354">
      <w:pPr>
        <w:spacing w:after="0" w:line="240" w:lineRule="auto"/>
      </w:pPr>
      <w:r>
        <w:separator/>
      </w:r>
    </w:p>
  </w:endnote>
  <w:endnote w:type="continuationSeparator" w:id="0">
    <w:p w:rsidR="004973CF" w:rsidRDefault="004973CF" w:rsidP="00824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761338"/>
      <w:docPartObj>
        <w:docPartGallery w:val="Page Numbers (Bottom of Page)"/>
        <w:docPartUnique/>
      </w:docPartObj>
    </w:sdtPr>
    <w:sdtContent>
      <w:p w:rsidR="003A71B5" w:rsidRDefault="008176A7">
        <w:pPr>
          <w:pStyle w:val="Voettekst"/>
          <w:jc w:val="right"/>
        </w:pPr>
        <w:fldSimple w:instr=" PAGE   \* MERGEFORMAT ">
          <w:r w:rsidR="006E6E3A">
            <w:rPr>
              <w:noProof/>
            </w:rPr>
            <w:t>1</w:t>
          </w:r>
        </w:fldSimple>
      </w:p>
    </w:sdtContent>
  </w:sdt>
  <w:p w:rsidR="003A71B5" w:rsidRDefault="003A71B5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73CF" w:rsidRDefault="004973CF" w:rsidP="00824354">
      <w:pPr>
        <w:spacing w:after="0" w:line="240" w:lineRule="auto"/>
      </w:pPr>
      <w:r>
        <w:separator/>
      </w:r>
    </w:p>
  </w:footnote>
  <w:footnote w:type="continuationSeparator" w:id="0">
    <w:p w:rsidR="004973CF" w:rsidRDefault="004973CF" w:rsidP="00824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A6B6F"/>
    <w:multiLevelType w:val="hybridMultilevel"/>
    <w:tmpl w:val="B2608F6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707DFB"/>
    <w:multiLevelType w:val="hybridMultilevel"/>
    <w:tmpl w:val="CEC4D6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425F2B"/>
    <w:multiLevelType w:val="hybridMultilevel"/>
    <w:tmpl w:val="530C696A"/>
    <w:lvl w:ilvl="0" w:tplc="7500F2A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11618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24354"/>
    <w:rsid w:val="000021A9"/>
    <w:rsid w:val="0000253D"/>
    <w:rsid w:val="000056C0"/>
    <w:rsid w:val="000117FE"/>
    <w:rsid w:val="000125AD"/>
    <w:rsid w:val="000130C6"/>
    <w:rsid w:val="00013C6A"/>
    <w:rsid w:val="000142D7"/>
    <w:rsid w:val="00016D29"/>
    <w:rsid w:val="00017CC6"/>
    <w:rsid w:val="00021B40"/>
    <w:rsid w:val="00023B98"/>
    <w:rsid w:val="00024936"/>
    <w:rsid w:val="0002724A"/>
    <w:rsid w:val="00031B75"/>
    <w:rsid w:val="00036EBC"/>
    <w:rsid w:val="00037301"/>
    <w:rsid w:val="00047CEB"/>
    <w:rsid w:val="00050491"/>
    <w:rsid w:val="00050E65"/>
    <w:rsid w:val="00052468"/>
    <w:rsid w:val="00052622"/>
    <w:rsid w:val="00056416"/>
    <w:rsid w:val="00060372"/>
    <w:rsid w:val="000645D6"/>
    <w:rsid w:val="00072625"/>
    <w:rsid w:val="000750D8"/>
    <w:rsid w:val="00081A00"/>
    <w:rsid w:val="0008282A"/>
    <w:rsid w:val="00082CF2"/>
    <w:rsid w:val="0008307C"/>
    <w:rsid w:val="00084E11"/>
    <w:rsid w:val="00085D85"/>
    <w:rsid w:val="00086334"/>
    <w:rsid w:val="000905CA"/>
    <w:rsid w:val="00092AE4"/>
    <w:rsid w:val="00092BD0"/>
    <w:rsid w:val="0009424B"/>
    <w:rsid w:val="00094EE0"/>
    <w:rsid w:val="0009644F"/>
    <w:rsid w:val="000A3920"/>
    <w:rsid w:val="000A4B27"/>
    <w:rsid w:val="000A4BDB"/>
    <w:rsid w:val="000A7B43"/>
    <w:rsid w:val="000B113A"/>
    <w:rsid w:val="000B24AC"/>
    <w:rsid w:val="000B32EC"/>
    <w:rsid w:val="000B5894"/>
    <w:rsid w:val="000B648D"/>
    <w:rsid w:val="000C2F0E"/>
    <w:rsid w:val="000C40A0"/>
    <w:rsid w:val="000C5B15"/>
    <w:rsid w:val="000D1D14"/>
    <w:rsid w:val="000D222F"/>
    <w:rsid w:val="000D2967"/>
    <w:rsid w:val="000D6725"/>
    <w:rsid w:val="000D7F03"/>
    <w:rsid w:val="000E4303"/>
    <w:rsid w:val="000E4E9F"/>
    <w:rsid w:val="000E535B"/>
    <w:rsid w:val="000F0525"/>
    <w:rsid w:val="000F1065"/>
    <w:rsid w:val="000F2F02"/>
    <w:rsid w:val="000F3075"/>
    <w:rsid w:val="001062C8"/>
    <w:rsid w:val="001066CB"/>
    <w:rsid w:val="00106740"/>
    <w:rsid w:val="00106D04"/>
    <w:rsid w:val="00110616"/>
    <w:rsid w:val="00113861"/>
    <w:rsid w:val="001166BD"/>
    <w:rsid w:val="00121179"/>
    <w:rsid w:val="00122627"/>
    <w:rsid w:val="00125223"/>
    <w:rsid w:val="001265F1"/>
    <w:rsid w:val="00130089"/>
    <w:rsid w:val="00133A43"/>
    <w:rsid w:val="001348A4"/>
    <w:rsid w:val="0013726B"/>
    <w:rsid w:val="001406A0"/>
    <w:rsid w:val="00142D0F"/>
    <w:rsid w:val="00143D3C"/>
    <w:rsid w:val="00147774"/>
    <w:rsid w:val="00147A48"/>
    <w:rsid w:val="00152F79"/>
    <w:rsid w:val="00153665"/>
    <w:rsid w:val="00153A81"/>
    <w:rsid w:val="001549C6"/>
    <w:rsid w:val="001554E6"/>
    <w:rsid w:val="00155527"/>
    <w:rsid w:val="001565CD"/>
    <w:rsid w:val="001569F3"/>
    <w:rsid w:val="00157899"/>
    <w:rsid w:val="0016089F"/>
    <w:rsid w:val="0016196D"/>
    <w:rsid w:val="00161AE1"/>
    <w:rsid w:val="00173BFF"/>
    <w:rsid w:val="00174ABC"/>
    <w:rsid w:val="0018278A"/>
    <w:rsid w:val="00196C6E"/>
    <w:rsid w:val="00197058"/>
    <w:rsid w:val="001A48CE"/>
    <w:rsid w:val="001A5BE0"/>
    <w:rsid w:val="001A6DE8"/>
    <w:rsid w:val="001B36EF"/>
    <w:rsid w:val="001B7A0A"/>
    <w:rsid w:val="001C2BE9"/>
    <w:rsid w:val="001C3F33"/>
    <w:rsid w:val="001C5175"/>
    <w:rsid w:val="001C604D"/>
    <w:rsid w:val="001C7294"/>
    <w:rsid w:val="001D11F8"/>
    <w:rsid w:val="001D1B54"/>
    <w:rsid w:val="001D5422"/>
    <w:rsid w:val="001D6E41"/>
    <w:rsid w:val="001D71A1"/>
    <w:rsid w:val="001E1129"/>
    <w:rsid w:val="001E1E23"/>
    <w:rsid w:val="001E33B3"/>
    <w:rsid w:val="001E4AF4"/>
    <w:rsid w:val="001E7558"/>
    <w:rsid w:val="001F2FD6"/>
    <w:rsid w:val="001F3A2D"/>
    <w:rsid w:val="002013E5"/>
    <w:rsid w:val="002042B9"/>
    <w:rsid w:val="00204D71"/>
    <w:rsid w:val="00204EBB"/>
    <w:rsid w:val="0021048D"/>
    <w:rsid w:val="00214676"/>
    <w:rsid w:val="00217236"/>
    <w:rsid w:val="00217689"/>
    <w:rsid w:val="002177B8"/>
    <w:rsid w:val="00217FF2"/>
    <w:rsid w:val="00222151"/>
    <w:rsid w:val="002270E6"/>
    <w:rsid w:val="00227CFB"/>
    <w:rsid w:val="002312DD"/>
    <w:rsid w:val="00231778"/>
    <w:rsid w:val="00231AC5"/>
    <w:rsid w:val="00232B05"/>
    <w:rsid w:val="002338F8"/>
    <w:rsid w:val="00241D9C"/>
    <w:rsid w:val="00247A1B"/>
    <w:rsid w:val="00250A42"/>
    <w:rsid w:val="0025124C"/>
    <w:rsid w:val="0025263A"/>
    <w:rsid w:val="002536A8"/>
    <w:rsid w:val="0025677A"/>
    <w:rsid w:val="00265BA8"/>
    <w:rsid w:val="00266899"/>
    <w:rsid w:val="0026730F"/>
    <w:rsid w:val="00270D9D"/>
    <w:rsid w:val="00271561"/>
    <w:rsid w:val="00276D41"/>
    <w:rsid w:val="00281FC1"/>
    <w:rsid w:val="00283354"/>
    <w:rsid w:val="00284B56"/>
    <w:rsid w:val="002978BD"/>
    <w:rsid w:val="002A0A48"/>
    <w:rsid w:val="002A16DD"/>
    <w:rsid w:val="002A4AA1"/>
    <w:rsid w:val="002A5488"/>
    <w:rsid w:val="002B015A"/>
    <w:rsid w:val="002B3109"/>
    <w:rsid w:val="002D469D"/>
    <w:rsid w:val="002E3068"/>
    <w:rsid w:val="002E3CBD"/>
    <w:rsid w:val="002E4956"/>
    <w:rsid w:val="002E5595"/>
    <w:rsid w:val="002F3D9A"/>
    <w:rsid w:val="002F5E3B"/>
    <w:rsid w:val="002F6055"/>
    <w:rsid w:val="002F7019"/>
    <w:rsid w:val="002F75B1"/>
    <w:rsid w:val="00300DD7"/>
    <w:rsid w:val="00301689"/>
    <w:rsid w:val="003023D9"/>
    <w:rsid w:val="003039FE"/>
    <w:rsid w:val="003042F5"/>
    <w:rsid w:val="0030583A"/>
    <w:rsid w:val="0031113A"/>
    <w:rsid w:val="00314CA3"/>
    <w:rsid w:val="003225A8"/>
    <w:rsid w:val="0032408B"/>
    <w:rsid w:val="00324545"/>
    <w:rsid w:val="0032650B"/>
    <w:rsid w:val="00330B42"/>
    <w:rsid w:val="00330CA2"/>
    <w:rsid w:val="00333FCE"/>
    <w:rsid w:val="00336CD6"/>
    <w:rsid w:val="00337022"/>
    <w:rsid w:val="00342EF8"/>
    <w:rsid w:val="0034460A"/>
    <w:rsid w:val="003446F2"/>
    <w:rsid w:val="00344DAA"/>
    <w:rsid w:val="003546FA"/>
    <w:rsid w:val="00356E0C"/>
    <w:rsid w:val="003573F4"/>
    <w:rsid w:val="00357B92"/>
    <w:rsid w:val="00360CFC"/>
    <w:rsid w:val="00363665"/>
    <w:rsid w:val="00364394"/>
    <w:rsid w:val="00365B30"/>
    <w:rsid w:val="00366694"/>
    <w:rsid w:val="003670AC"/>
    <w:rsid w:val="0036777E"/>
    <w:rsid w:val="00370AA1"/>
    <w:rsid w:val="00372CAE"/>
    <w:rsid w:val="0037441E"/>
    <w:rsid w:val="00377B7C"/>
    <w:rsid w:val="003808AA"/>
    <w:rsid w:val="00380AC1"/>
    <w:rsid w:val="003817B5"/>
    <w:rsid w:val="00383D59"/>
    <w:rsid w:val="0038433E"/>
    <w:rsid w:val="003873CF"/>
    <w:rsid w:val="00387B6D"/>
    <w:rsid w:val="00391AEF"/>
    <w:rsid w:val="00395555"/>
    <w:rsid w:val="003A0C9F"/>
    <w:rsid w:val="003A4E49"/>
    <w:rsid w:val="003A71B5"/>
    <w:rsid w:val="003B146B"/>
    <w:rsid w:val="003B1D42"/>
    <w:rsid w:val="003B71DA"/>
    <w:rsid w:val="003C1715"/>
    <w:rsid w:val="003C216E"/>
    <w:rsid w:val="003C2850"/>
    <w:rsid w:val="003C60D1"/>
    <w:rsid w:val="003D47DF"/>
    <w:rsid w:val="003D5F0A"/>
    <w:rsid w:val="003D6327"/>
    <w:rsid w:val="003D77EB"/>
    <w:rsid w:val="003E116B"/>
    <w:rsid w:val="003E79CD"/>
    <w:rsid w:val="003F39A8"/>
    <w:rsid w:val="003F39F1"/>
    <w:rsid w:val="003F5358"/>
    <w:rsid w:val="003F6C3F"/>
    <w:rsid w:val="003F7D52"/>
    <w:rsid w:val="00400C89"/>
    <w:rsid w:val="00403E51"/>
    <w:rsid w:val="00406637"/>
    <w:rsid w:val="004070ED"/>
    <w:rsid w:val="0040788D"/>
    <w:rsid w:val="00410411"/>
    <w:rsid w:val="00410A70"/>
    <w:rsid w:val="00411159"/>
    <w:rsid w:val="00412629"/>
    <w:rsid w:val="00415355"/>
    <w:rsid w:val="004158FC"/>
    <w:rsid w:val="004165C9"/>
    <w:rsid w:val="004233C1"/>
    <w:rsid w:val="004244BA"/>
    <w:rsid w:val="004263E4"/>
    <w:rsid w:val="0043123C"/>
    <w:rsid w:val="00433A0D"/>
    <w:rsid w:val="00433E66"/>
    <w:rsid w:val="00433EE3"/>
    <w:rsid w:val="004359BA"/>
    <w:rsid w:val="00436F94"/>
    <w:rsid w:val="00443361"/>
    <w:rsid w:val="004447DA"/>
    <w:rsid w:val="00461785"/>
    <w:rsid w:val="00461A52"/>
    <w:rsid w:val="0046491E"/>
    <w:rsid w:val="00473C98"/>
    <w:rsid w:val="00476EE1"/>
    <w:rsid w:val="0047770A"/>
    <w:rsid w:val="00481E0F"/>
    <w:rsid w:val="00482B3B"/>
    <w:rsid w:val="00482EF9"/>
    <w:rsid w:val="0048532D"/>
    <w:rsid w:val="00485556"/>
    <w:rsid w:val="004873CD"/>
    <w:rsid w:val="004930C3"/>
    <w:rsid w:val="00496FE4"/>
    <w:rsid w:val="004973CF"/>
    <w:rsid w:val="004974EE"/>
    <w:rsid w:val="004A061A"/>
    <w:rsid w:val="004A14BE"/>
    <w:rsid w:val="004A3641"/>
    <w:rsid w:val="004A6911"/>
    <w:rsid w:val="004B239C"/>
    <w:rsid w:val="004B320B"/>
    <w:rsid w:val="004B7D33"/>
    <w:rsid w:val="004C0B14"/>
    <w:rsid w:val="004C2AD0"/>
    <w:rsid w:val="004C6E69"/>
    <w:rsid w:val="004D0AE9"/>
    <w:rsid w:val="004D1613"/>
    <w:rsid w:val="004D18B5"/>
    <w:rsid w:val="004D7DCF"/>
    <w:rsid w:val="004E77F4"/>
    <w:rsid w:val="004F4134"/>
    <w:rsid w:val="004F6E14"/>
    <w:rsid w:val="004F70BB"/>
    <w:rsid w:val="004F7E5F"/>
    <w:rsid w:val="00501374"/>
    <w:rsid w:val="00503388"/>
    <w:rsid w:val="005040DF"/>
    <w:rsid w:val="00507C73"/>
    <w:rsid w:val="00512EBB"/>
    <w:rsid w:val="00516F6D"/>
    <w:rsid w:val="00521C00"/>
    <w:rsid w:val="00521DEF"/>
    <w:rsid w:val="00522079"/>
    <w:rsid w:val="00523A18"/>
    <w:rsid w:val="00523C6A"/>
    <w:rsid w:val="00525475"/>
    <w:rsid w:val="005258C4"/>
    <w:rsid w:val="00527E0D"/>
    <w:rsid w:val="00531882"/>
    <w:rsid w:val="00533EF3"/>
    <w:rsid w:val="00536F54"/>
    <w:rsid w:val="0053718B"/>
    <w:rsid w:val="00537816"/>
    <w:rsid w:val="00542DA2"/>
    <w:rsid w:val="00545704"/>
    <w:rsid w:val="005471DE"/>
    <w:rsid w:val="00547C8F"/>
    <w:rsid w:val="00552ABD"/>
    <w:rsid w:val="005659B2"/>
    <w:rsid w:val="005676B0"/>
    <w:rsid w:val="00570C9A"/>
    <w:rsid w:val="0057156A"/>
    <w:rsid w:val="00572556"/>
    <w:rsid w:val="005812BA"/>
    <w:rsid w:val="00581DEA"/>
    <w:rsid w:val="00586BE3"/>
    <w:rsid w:val="005901BA"/>
    <w:rsid w:val="00590668"/>
    <w:rsid w:val="00591132"/>
    <w:rsid w:val="00594DA0"/>
    <w:rsid w:val="00595107"/>
    <w:rsid w:val="0059595D"/>
    <w:rsid w:val="00596801"/>
    <w:rsid w:val="00597A9F"/>
    <w:rsid w:val="00597C33"/>
    <w:rsid w:val="005A4FF1"/>
    <w:rsid w:val="005B0C84"/>
    <w:rsid w:val="005B11C7"/>
    <w:rsid w:val="005B21A6"/>
    <w:rsid w:val="005B3A7C"/>
    <w:rsid w:val="005B40BA"/>
    <w:rsid w:val="005B4CCC"/>
    <w:rsid w:val="005B6245"/>
    <w:rsid w:val="005C19B4"/>
    <w:rsid w:val="005C538B"/>
    <w:rsid w:val="005C574D"/>
    <w:rsid w:val="005C7594"/>
    <w:rsid w:val="005C789D"/>
    <w:rsid w:val="005D53CF"/>
    <w:rsid w:val="005D57EB"/>
    <w:rsid w:val="005D7149"/>
    <w:rsid w:val="005D7381"/>
    <w:rsid w:val="005E0347"/>
    <w:rsid w:val="005E5F32"/>
    <w:rsid w:val="005E7B3B"/>
    <w:rsid w:val="005E7C8C"/>
    <w:rsid w:val="005E7DD3"/>
    <w:rsid w:val="005F286D"/>
    <w:rsid w:val="005F4035"/>
    <w:rsid w:val="005F6E26"/>
    <w:rsid w:val="00601272"/>
    <w:rsid w:val="006029FE"/>
    <w:rsid w:val="00605124"/>
    <w:rsid w:val="006107C6"/>
    <w:rsid w:val="00611A41"/>
    <w:rsid w:val="00613D8F"/>
    <w:rsid w:val="00613DFA"/>
    <w:rsid w:val="00616786"/>
    <w:rsid w:val="00623508"/>
    <w:rsid w:val="00624868"/>
    <w:rsid w:val="00631D1F"/>
    <w:rsid w:val="0063406D"/>
    <w:rsid w:val="00634521"/>
    <w:rsid w:val="0063560F"/>
    <w:rsid w:val="006358D6"/>
    <w:rsid w:val="0063683A"/>
    <w:rsid w:val="00646EDC"/>
    <w:rsid w:val="00647C63"/>
    <w:rsid w:val="00650400"/>
    <w:rsid w:val="006504C8"/>
    <w:rsid w:val="006505F1"/>
    <w:rsid w:val="006533CA"/>
    <w:rsid w:val="006562E6"/>
    <w:rsid w:val="00657885"/>
    <w:rsid w:val="00662F72"/>
    <w:rsid w:val="0066370E"/>
    <w:rsid w:val="00667A56"/>
    <w:rsid w:val="00673E75"/>
    <w:rsid w:val="006771A3"/>
    <w:rsid w:val="006813D6"/>
    <w:rsid w:val="00682A6F"/>
    <w:rsid w:val="00684A80"/>
    <w:rsid w:val="006905FF"/>
    <w:rsid w:val="00692270"/>
    <w:rsid w:val="006A4741"/>
    <w:rsid w:val="006A653F"/>
    <w:rsid w:val="006B0E45"/>
    <w:rsid w:val="006B488F"/>
    <w:rsid w:val="006B57FA"/>
    <w:rsid w:val="006B5C48"/>
    <w:rsid w:val="006B7173"/>
    <w:rsid w:val="006C1BBC"/>
    <w:rsid w:val="006C43FD"/>
    <w:rsid w:val="006C4CBC"/>
    <w:rsid w:val="006C595D"/>
    <w:rsid w:val="006D1519"/>
    <w:rsid w:val="006D3E08"/>
    <w:rsid w:val="006D4F6F"/>
    <w:rsid w:val="006D6C1C"/>
    <w:rsid w:val="006D75BA"/>
    <w:rsid w:val="006D7700"/>
    <w:rsid w:val="006D7B23"/>
    <w:rsid w:val="006E02BA"/>
    <w:rsid w:val="006E14E5"/>
    <w:rsid w:val="006E2839"/>
    <w:rsid w:val="006E2D9D"/>
    <w:rsid w:val="006E2F80"/>
    <w:rsid w:val="006E6E3A"/>
    <w:rsid w:val="006F11FB"/>
    <w:rsid w:val="006F1B33"/>
    <w:rsid w:val="006F2261"/>
    <w:rsid w:val="006F32C8"/>
    <w:rsid w:val="006F35B6"/>
    <w:rsid w:val="007047C8"/>
    <w:rsid w:val="007061FE"/>
    <w:rsid w:val="00711201"/>
    <w:rsid w:val="00711E46"/>
    <w:rsid w:val="00712233"/>
    <w:rsid w:val="00713D8E"/>
    <w:rsid w:val="0071528B"/>
    <w:rsid w:val="00717172"/>
    <w:rsid w:val="007215F7"/>
    <w:rsid w:val="0072680A"/>
    <w:rsid w:val="00732123"/>
    <w:rsid w:val="00732DB5"/>
    <w:rsid w:val="00733B30"/>
    <w:rsid w:val="00742236"/>
    <w:rsid w:val="007437B2"/>
    <w:rsid w:val="00743EE4"/>
    <w:rsid w:val="00744A7D"/>
    <w:rsid w:val="00745B96"/>
    <w:rsid w:val="0074719E"/>
    <w:rsid w:val="0074792D"/>
    <w:rsid w:val="00751228"/>
    <w:rsid w:val="00753059"/>
    <w:rsid w:val="007550BC"/>
    <w:rsid w:val="007560D8"/>
    <w:rsid w:val="007611DE"/>
    <w:rsid w:val="00761C65"/>
    <w:rsid w:val="00766C08"/>
    <w:rsid w:val="007706AD"/>
    <w:rsid w:val="00771FA2"/>
    <w:rsid w:val="00773D48"/>
    <w:rsid w:val="0078643C"/>
    <w:rsid w:val="007876EE"/>
    <w:rsid w:val="00792E84"/>
    <w:rsid w:val="00794AC7"/>
    <w:rsid w:val="007A1C97"/>
    <w:rsid w:val="007A27D9"/>
    <w:rsid w:val="007A5D81"/>
    <w:rsid w:val="007B1738"/>
    <w:rsid w:val="007B3897"/>
    <w:rsid w:val="007B3D0D"/>
    <w:rsid w:val="007B4E06"/>
    <w:rsid w:val="007B5703"/>
    <w:rsid w:val="007B57A4"/>
    <w:rsid w:val="007B6096"/>
    <w:rsid w:val="007B62C1"/>
    <w:rsid w:val="007B7FCA"/>
    <w:rsid w:val="007C3C25"/>
    <w:rsid w:val="007C3F5A"/>
    <w:rsid w:val="007C5794"/>
    <w:rsid w:val="007D0E0C"/>
    <w:rsid w:val="007D3037"/>
    <w:rsid w:val="007D3CDA"/>
    <w:rsid w:val="007D5D25"/>
    <w:rsid w:val="007E31AC"/>
    <w:rsid w:val="007E3661"/>
    <w:rsid w:val="007E6D4E"/>
    <w:rsid w:val="007E71C0"/>
    <w:rsid w:val="007F2A1E"/>
    <w:rsid w:val="007F398E"/>
    <w:rsid w:val="007F7162"/>
    <w:rsid w:val="00802339"/>
    <w:rsid w:val="00803895"/>
    <w:rsid w:val="00803FC3"/>
    <w:rsid w:val="00804341"/>
    <w:rsid w:val="00805C79"/>
    <w:rsid w:val="00806A34"/>
    <w:rsid w:val="0081037A"/>
    <w:rsid w:val="00811389"/>
    <w:rsid w:val="008132D0"/>
    <w:rsid w:val="0081452E"/>
    <w:rsid w:val="008176A7"/>
    <w:rsid w:val="00817C0D"/>
    <w:rsid w:val="008205AC"/>
    <w:rsid w:val="00820D42"/>
    <w:rsid w:val="0082119C"/>
    <w:rsid w:val="0082352E"/>
    <w:rsid w:val="00824354"/>
    <w:rsid w:val="00824D21"/>
    <w:rsid w:val="0083150E"/>
    <w:rsid w:val="00833679"/>
    <w:rsid w:val="008441FB"/>
    <w:rsid w:val="00845B44"/>
    <w:rsid w:val="00846AD9"/>
    <w:rsid w:val="008471A9"/>
    <w:rsid w:val="00850771"/>
    <w:rsid w:val="00850995"/>
    <w:rsid w:val="008518BE"/>
    <w:rsid w:val="00851C22"/>
    <w:rsid w:val="00851CDF"/>
    <w:rsid w:val="0085355D"/>
    <w:rsid w:val="0085747B"/>
    <w:rsid w:val="00861BA6"/>
    <w:rsid w:val="0086757F"/>
    <w:rsid w:val="008735F3"/>
    <w:rsid w:val="00877466"/>
    <w:rsid w:val="00886B83"/>
    <w:rsid w:val="00890588"/>
    <w:rsid w:val="008944CF"/>
    <w:rsid w:val="00894A8A"/>
    <w:rsid w:val="00895E95"/>
    <w:rsid w:val="008A0C31"/>
    <w:rsid w:val="008A2D8E"/>
    <w:rsid w:val="008A3DFA"/>
    <w:rsid w:val="008A42D0"/>
    <w:rsid w:val="008A5943"/>
    <w:rsid w:val="008A60E8"/>
    <w:rsid w:val="008B0B5E"/>
    <w:rsid w:val="008B246C"/>
    <w:rsid w:val="008B2906"/>
    <w:rsid w:val="008B58FB"/>
    <w:rsid w:val="008B67C5"/>
    <w:rsid w:val="008B6C8D"/>
    <w:rsid w:val="008C120A"/>
    <w:rsid w:val="008C1A6A"/>
    <w:rsid w:val="008C2A78"/>
    <w:rsid w:val="008C2BC8"/>
    <w:rsid w:val="008C4EA4"/>
    <w:rsid w:val="008D1129"/>
    <w:rsid w:val="008D169B"/>
    <w:rsid w:val="008D1DA1"/>
    <w:rsid w:val="008D2925"/>
    <w:rsid w:val="008D7394"/>
    <w:rsid w:val="008D7AB1"/>
    <w:rsid w:val="008E04D0"/>
    <w:rsid w:val="008E548D"/>
    <w:rsid w:val="008E590E"/>
    <w:rsid w:val="008E7A6B"/>
    <w:rsid w:val="008F047C"/>
    <w:rsid w:val="008F132C"/>
    <w:rsid w:val="008F288B"/>
    <w:rsid w:val="008F52C9"/>
    <w:rsid w:val="008F676F"/>
    <w:rsid w:val="0090042F"/>
    <w:rsid w:val="00903DCD"/>
    <w:rsid w:val="00916C5F"/>
    <w:rsid w:val="00917EB4"/>
    <w:rsid w:val="00925B38"/>
    <w:rsid w:val="00927A0A"/>
    <w:rsid w:val="009319EA"/>
    <w:rsid w:val="00943EA3"/>
    <w:rsid w:val="0094581D"/>
    <w:rsid w:val="0095372C"/>
    <w:rsid w:val="009550A4"/>
    <w:rsid w:val="009579F1"/>
    <w:rsid w:val="00957B83"/>
    <w:rsid w:val="0096149D"/>
    <w:rsid w:val="00963E3F"/>
    <w:rsid w:val="0096562A"/>
    <w:rsid w:val="00965F07"/>
    <w:rsid w:val="0097401A"/>
    <w:rsid w:val="009753F9"/>
    <w:rsid w:val="00985732"/>
    <w:rsid w:val="00990928"/>
    <w:rsid w:val="00991044"/>
    <w:rsid w:val="00992C4D"/>
    <w:rsid w:val="009942DD"/>
    <w:rsid w:val="009956E7"/>
    <w:rsid w:val="00995CC4"/>
    <w:rsid w:val="009976D8"/>
    <w:rsid w:val="009B24DF"/>
    <w:rsid w:val="009B33D5"/>
    <w:rsid w:val="009B49C5"/>
    <w:rsid w:val="009B50E6"/>
    <w:rsid w:val="009B5563"/>
    <w:rsid w:val="009B7469"/>
    <w:rsid w:val="009B7528"/>
    <w:rsid w:val="009C1553"/>
    <w:rsid w:val="009C681B"/>
    <w:rsid w:val="009C76C2"/>
    <w:rsid w:val="009D1A49"/>
    <w:rsid w:val="009D2E68"/>
    <w:rsid w:val="009D63B7"/>
    <w:rsid w:val="009D7251"/>
    <w:rsid w:val="009D7902"/>
    <w:rsid w:val="009E2935"/>
    <w:rsid w:val="009E30C3"/>
    <w:rsid w:val="009E3A90"/>
    <w:rsid w:val="009E4F36"/>
    <w:rsid w:val="009E5ADB"/>
    <w:rsid w:val="009E617E"/>
    <w:rsid w:val="009E6647"/>
    <w:rsid w:val="009F0D08"/>
    <w:rsid w:val="009F2CCE"/>
    <w:rsid w:val="009F335F"/>
    <w:rsid w:val="009F4A18"/>
    <w:rsid w:val="009F7A6F"/>
    <w:rsid w:val="00A01ACD"/>
    <w:rsid w:val="00A16879"/>
    <w:rsid w:val="00A20F18"/>
    <w:rsid w:val="00A21A31"/>
    <w:rsid w:val="00A21AB7"/>
    <w:rsid w:val="00A37DA8"/>
    <w:rsid w:val="00A4000D"/>
    <w:rsid w:val="00A414A5"/>
    <w:rsid w:val="00A42A29"/>
    <w:rsid w:val="00A42F45"/>
    <w:rsid w:val="00A43498"/>
    <w:rsid w:val="00A4442F"/>
    <w:rsid w:val="00A46F87"/>
    <w:rsid w:val="00A5315B"/>
    <w:rsid w:val="00A5544B"/>
    <w:rsid w:val="00A6602D"/>
    <w:rsid w:val="00A67A40"/>
    <w:rsid w:val="00A75CAC"/>
    <w:rsid w:val="00A75E62"/>
    <w:rsid w:val="00A7650E"/>
    <w:rsid w:val="00A769D1"/>
    <w:rsid w:val="00A84AA3"/>
    <w:rsid w:val="00A87AC8"/>
    <w:rsid w:val="00A95132"/>
    <w:rsid w:val="00AA046A"/>
    <w:rsid w:val="00AA2576"/>
    <w:rsid w:val="00AA3189"/>
    <w:rsid w:val="00AA4054"/>
    <w:rsid w:val="00AA405D"/>
    <w:rsid w:val="00AA5CF8"/>
    <w:rsid w:val="00AA64DC"/>
    <w:rsid w:val="00AA7769"/>
    <w:rsid w:val="00AB399B"/>
    <w:rsid w:val="00AB78EC"/>
    <w:rsid w:val="00AC07B3"/>
    <w:rsid w:val="00AC0B81"/>
    <w:rsid w:val="00AC4D62"/>
    <w:rsid w:val="00AC72A2"/>
    <w:rsid w:val="00AD0D4B"/>
    <w:rsid w:val="00AD7EEB"/>
    <w:rsid w:val="00AE0070"/>
    <w:rsid w:val="00AE1596"/>
    <w:rsid w:val="00AE2173"/>
    <w:rsid w:val="00AE21FE"/>
    <w:rsid w:val="00AE4183"/>
    <w:rsid w:val="00AE4CD3"/>
    <w:rsid w:val="00AE72FC"/>
    <w:rsid w:val="00AF2553"/>
    <w:rsid w:val="00AF3461"/>
    <w:rsid w:val="00AF60FD"/>
    <w:rsid w:val="00B0024A"/>
    <w:rsid w:val="00B0270F"/>
    <w:rsid w:val="00B03064"/>
    <w:rsid w:val="00B034BD"/>
    <w:rsid w:val="00B04DF0"/>
    <w:rsid w:val="00B213F5"/>
    <w:rsid w:val="00B30D66"/>
    <w:rsid w:val="00B3333C"/>
    <w:rsid w:val="00B42B05"/>
    <w:rsid w:val="00B44326"/>
    <w:rsid w:val="00B461E3"/>
    <w:rsid w:val="00B47CBA"/>
    <w:rsid w:val="00B542E2"/>
    <w:rsid w:val="00B544F7"/>
    <w:rsid w:val="00B546C6"/>
    <w:rsid w:val="00B54E4A"/>
    <w:rsid w:val="00B556C8"/>
    <w:rsid w:val="00B57CDC"/>
    <w:rsid w:val="00B60EA1"/>
    <w:rsid w:val="00B62C12"/>
    <w:rsid w:val="00B67CC4"/>
    <w:rsid w:val="00B8027D"/>
    <w:rsid w:val="00B80CFA"/>
    <w:rsid w:val="00B835D5"/>
    <w:rsid w:val="00B92E87"/>
    <w:rsid w:val="00BA0C74"/>
    <w:rsid w:val="00BA2731"/>
    <w:rsid w:val="00BA46D8"/>
    <w:rsid w:val="00BA6A26"/>
    <w:rsid w:val="00BB3EEE"/>
    <w:rsid w:val="00BB77F3"/>
    <w:rsid w:val="00BC0735"/>
    <w:rsid w:val="00BC1303"/>
    <w:rsid w:val="00BC1675"/>
    <w:rsid w:val="00BC2D97"/>
    <w:rsid w:val="00BC5C3C"/>
    <w:rsid w:val="00BD4FEB"/>
    <w:rsid w:val="00BD719F"/>
    <w:rsid w:val="00BD7E36"/>
    <w:rsid w:val="00BE5B95"/>
    <w:rsid w:val="00BE6A29"/>
    <w:rsid w:val="00BF0B0D"/>
    <w:rsid w:val="00BF0C3A"/>
    <w:rsid w:val="00C0025F"/>
    <w:rsid w:val="00C03A31"/>
    <w:rsid w:val="00C050D3"/>
    <w:rsid w:val="00C05CC2"/>
    <w:rsid w:val="00C061EB"/>
    <w:rsid w:val="00C0720E"/>
    <w:rsid w:val="00C101A3"/>
    <w:rsid w:val="00C1344B"/>
    <w:rsid w:val="00C139BA"/>
    <w:rsid w:val="00C14047"/>
    <w:rsid w:val="00C14CF5"/>
    <w:rsid w:val="00C21C73"/>
    <w:rsid w:val="00C21E00"/>
    <w:rsid w:val="00C24574"/>
    <w:rsid w:val="00C26594"/>
    <w:rsid w:val="00C26D11"/>
    <w:rsid w:val="00C3288F"/>
    <w:rsid w:val="00C3651F"/>
    <w:rsid w:val="00C41073"/>
    <w:rsid w:val="00C4789F"/>
    <w:rsid w:val="00C47D32"/>
    <w:rsid w:val="00C47F11"/>
    <w:rsid w:val="00C51E05"/>
    <w:rsid w:val="00C57E82"/>
    <w:rsid w:val="00C616C3"/>
    <w:rsid w:val="00C63E03"/>
    <w:rsid w:val="00C66DF4"/>
    <w:rsid w:val="00C67081"/>
    <w:rsid w:val="00C73294"/>
    <w:rsid w:val="00C73813"/>
    <w:rsid w:val="00C74535"/>
    <w:rsid w:val="00C845FD"/>
    <w:rsid w:val="00C917F8"/>
    <w:rsid w:val="00C9417D"/>
    <w:rsid w:val="00C95B1F"/>
    <w:rsid w:val="00CA39BF"/>
    <w:rsid w:val="00CA63F0"/>
    <w:rsid w:val="00CB024E"/>
    <w:rsid w:val="00CB3E3E"/>
    <w:rsid w:val="00CB4F94"/>
    <w:rsid w:val="00CC64BC"/>
    <w:rsid w:val="00CD3075"/>
    <w:rsid w:val="00CD3842"/>
    <w:rsid w:val="00CD39BE"/>
    <w:rsid w:val="00CD3ACC"/>
    <w:rsid w:val="00CD6C33"/>
    <w:rsid w:val="00CD752E"/>
    <w:rsid w:val="00CE101D"/>
    <w:rsid w:val="00CE1D49"/>
    <w:rsid w:val="00CE392A"/>
    <w:rsid w:val="00CE4591"/>
    <w:rsid w:val="00CE45EA"/>
    <w:rsid w:val="00CE4C29"/>
    <w:rsid w:val="00CE4E0C"/>
    <w:rsid w:val="00CE700D"/>
    <w:rsid w:val="00CE7A03"/>
    <w:rsid w:val="00CF1C2D"/>
    <w:rsid w:val="00CF544A"/>
    <w:rsid w:val="00CF5B80"/>
    <w:rsid w:val="00CF6B70"/>
    <w:rsid w:val="00D0538B"/>
    <w:rsid w:val="00D12121"/>
    <w:rsid w:val="00D1378B"/>
    <w:rsid w:val="00D15EB2"/>
    <w:rsid w:val="00D16102"/>
    <w:rsid w:val="00D216A8"/>
    <w:rsid w:val="00D27B8B"/>
    <w:rsid w:val="00D332F1"/>
    <w:rsid w:val="00D34FBF"/>
    <w:rsid w:val="00D505E9"/>
    <w:rsid w:val="00D50B76"/>
    <w:rsid w:val="00D5409F"/>
    <w:rsid w:val="00D55E40"/>
    <w:rsid w:val="00D5659C"/>
    <w:rsid w:val="00D56F2D"/>
    <w:rsid w:val="00D579B6"/>
    <w:rsid w:val="00D62CCE"/>
    <w:rsid w:val="00D64961"/>
    <w:rsid w:val="00D67075"/>
    <w:rsid w:val="00D75D3F"/>
    <w:rsid w:val="00D81221"/>
    <w:rsid w:val="00D81597"/>
    <w:rsid w:val="00D9167F"/>
    <w:rsid w:val="00D95D34"/>
    <w:rsid w:val="00DA619D"/>
    <w:rsid w:val="00DA6BCE"/>
    <w:rsid w:val="00DB005F"/>
    <w:rsid w:val="00DB2A26"/>
    <w:rsid w:val="00DC3A3F"/>
    <w:rsid w:val="00DC4C3F"/>
    <w:rsid w:val="00DD0BA5"/>
    <w:rsid w:val="00DD41F8"/>
    <w:rsid w:val="00DD5012"/>
    <w:rsid w:val="00DD7354"/>
    <w:rsid w:val="00DE13E0"/>
    <w:rsid w:val="00DE18EC"/>
    <w:rsid w:val="00DE2709"/>
    <w:rsid w:val="00DE4202"/>
    <w:rsid w:val="00DE49E7"/>
    <w:rsid w:val="00DE647A"/>
    <w:rsid w:val="00DE7D26"/>
    <w:rsid w:val="00DF619A"/>
    <w:rsid w:val="00DF773B"/>
    <w:rsid w:val="00E00D7D"/>
    <w:rsid w:val="00E019B1"/>
    <w:rsid w:val="00E03541"/>
    <w:rsid w:val="00E04752"/>
    <w:rsid w:val="00E203D0"/>
    <w:rsid w:val="00E23D3A"/>
    <w:rsid w:val="00E24FE6"/>
    <w:rsid w:val="00E25307"/>
    <w:rsid w:val="00E253E2"/>
    <w:rsid w:val="00E30420"/>
    <w:rsid w:val="00E30622"/>
    <w:rsid w:val="00E3259B"/>
    <w:rsid w:val="00E32920"/>
    <w:rsid w:val="00E35F63"/>
    <w:rsid w:val="00E42682"/>
    <w:rsid w:val="00E43D0B"/>
    <w:rsid w:val="00E475B5"/>
    <w:rsid w:val="00E533DB"/>
    <w:rsid w:val="00E54E39"/>
    <w:rsid w:val="00E55672"/>
    <w:rsid w:val="00E60F78"/>
    <w:rsid w:val="00E61EEE"/>
    <w:rsid w:val="00E662EE"/>
    <w:rsid w:val="00E66985"/>
    <w:rsid w:val="00E67DEA"/>
    <w:rsid w:val="00E7216A"/>
    <w:rsid w:val="00E75CAA"/>
    <w:rsid w:val="00E762FF"/>
    <w:rsid w:val="00E83B17"/>
    <w:rsid w:val="00E84AF7"/>
    <w:rsid w:val="00E84E1E"/>
    <w:rsid w:val="00E85180"/>
    <w:rsid w:val="00E854AA"/>
    <w:rsid w:val="00E904CF"/>
    <w:rsid w:val="00E93181"/>
    <w:rsid w:val="00E95D0B"/>
    <w:rsid w:val="00E971C3"/>
    <w:rsid w:val="00E971C6"/>
    <w:rsid w:val="00E97BD1"/>
    <w:rsid w:val="00EA0BB0"/>
    <w:rsid w:val="00EA14AB"/>
    <w:rsid w:val="00EB00C9"/>
    <w:rsid w:val="00EB5B65"/>
    <w:rsid w:val="00EB5C3C"/>
    <w:rsid w:val="00EB65C2"/>
    <w:rsid w:val="00EB6EC8"/>
    <w:rsid w:val="00EC4ED6"/>
    <w:rsid w:val="00EC61FF"/>
    <w:rsid w:val="00EC6C08"/>
    <w:rsid w:val="00EC76F7"/>
    <w:rsid w:val="00EC7744"/>
    <w:rsid w:val="00ED68E0"/>
    <w:rsid w:val="00EE4FCE"/>
    <w:rsid w:val="00EE660E"/>
    <w:rsid w:val="00EF1F0B"/>
    <w:rsid w:val="00EF4B83"/>
    <w:rsid w:val="00EF7516"/>
    <w:rsid w:val="00EF7EE8"/>
    <w:rsid w:val="00F03712"/>
    <w:rsid w:val="00F052C3"/>
    <w:rsid w:val="00F06D59"/>
    <w:rsid w:val="00F12DAE"/>
    <w:rsid w:val="00F1465C"/>
    <w:rsid w:val="00F1484E"/>
    <w:rsid w:val="00F15217"/>
    <w:rsid w:val="00F20FE4"/>
    <w:rsid w:val="00F21D44"/>
    <w:rsid w:val="00F26928"/>
    <w:rsid w:val="00F3414E"/>
    <w:rsid w:val="00F34863"/>
    <w:rsid w:val="00F35736"/>
    <w:rsid w:val="00F3670B"/>
    <w:rsid w:val="00F37039"/>
    <w:rsid w:val="00F37E44"/>
    <w:rsid w:val="00F40C94"/>
    <w:rsid w:val="00F40D57"/>
    <w:rsid w:val="00F5593F"/>
    <w:rsid w:val="00F5736D"/>
    <w:rsid w:val="00F62689"/>
    <w:rsid w:val="00F6634E"/>
    <w:rsid w:val="00F679BC"/>
    <w:rsid w:val="00F71636"/>
    <w:rsid w:val="00F7251F"/>
    <w:rsid w:val="00F72F24"/>
    <w:rsid w:val="00F822E8"/>
    <w:rsid w:val="00F83D9A"/>
    <w:rsid w:val="00F87472"/>
    <w:rsid w:val="00F9331C"/>
    <w:rsid w:val="00F948BF"/>
    <w:rsid w:val="00F95A35"/>
    <w:rsid w:val="00F97762"/>
    <w:rsid w:val="00FB0443"/>
    <w:rsid w:val="00FB0A00"/>
    <w:rsid w:val="00FB0E5C"/>
    <w:rsid w:val="00FB4CFE"/>
    <w:rsid w:val="00FB7726"/>
    <w:rsid w:val="00FC7694"/>
    <w:rsid w:val="00FC7B80"/>
    <w:rsid w:val="00FC7F84"/>
    <w:rsid w:val="00FD46C3"/>
    <w:rsid w:val="00FD4D84"/>
    <w:rsid w:val="00FD6191"/>
    <w:rsid w:val="00FD7E9C"/>
    <w:rsid w:val="00FE2716"/>
    <w:rsid w:val="00FE57CC"/>
    <w:rsid w:val="00FE6C13"/>
    <w:rsid w:val="00FF04FD"/>
    <w:rsid w:val="00FF15DC"/>
    <w:rsid w:val="00FF1DBC"/>
    <w:rsid w:val="00FF2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8">
      <o:colormenu v:ext="edit" fillcolor="none" strokecolor="none"/>
    </o:shapedefaults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70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824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824354"/>
  </w:style>
  <w:style w:type="paragraph" w:styleId="Voettekst">
    <w:name w:val="footer"/>
    <w:basedOn w:val="Standaard"/>
    <w:link w:val="VoettekstChar"/>
    <w:uiPriority w:val="99"/>
    <w:unhideWhenUsed/>
    <w:rsid w:val="008243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24354"/>
  </w:style>
  <w:style w:type="table" w:styleId="Tabelraster">
    <w:name w:val="Table Grid"/>
    <w:basedOn w:val="Standaardtabel"/>
    <w:uiPriority w:val="59"/>
    <w:rsid w:val="00917E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917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917E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60F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0F78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60F78"/>
    <w:rPr>
      <w:rFonts w:eastAsiaTheme="minorEastAsia"/>
      <w:sz w:val="20"/>
      <w:szCs w:val="20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0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60F78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E00D7D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AF3461"/>
  </w:style>
  <w:style w:type="paragraph" w:styleId="Lijstalinea">
    <w:name w:val="List Paragraph"/>
    <w:basedOn w:val="Standaard"/>
    <w:uiPriority w:val="34"/>
    <w:qFormat/>
    <w:rsid w:val="003023D9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319EA"/>
    <w:rPr>
      <w:rFonts w:eastAsia="SimSun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319E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3C25B6-5F2C-4595-A74B-8146EB3B3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om Defoirdt</cp:lastModifiedBy>
  <cp:revision>2</cp:revision>
  <cp:lastPrinted>2014-01-03T13:01:00Z</cp:lastPrinted>
  <dcterms:created xsi:type="dcterms:W3CDTF">2014-10-10T08:48:00Z</dcterms:created>
  <dcterms:modified xsi:type="dcterms:W3CDTF">2014-10-10T08:48:00Z</dcterms:modified>
</cp:coreProperties>
</file>